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090C45" w14:textId="7169D0CA" w:rsidR="00BD53DA" w:rsidRPr="009B2CAF" w:rsidRDefault="00BD53DA" w:rsidP="005E493A">
      <w:pPr>
        <w:spacing w:line="360" w:lineRule="auto"/>
        <w:rPr>
          <w:rFonts w:ascii="Times New Roman" w:eastAsia="ＭＳ Ｐ明朝" w:hAnsi="Times New Roman" w:cs="Times New Roman"/>
          <w:b/>
          <w:sz w:val="22"/>
        </w:rPr>
      </w:pPr>
      <w:r w:rsidRPr="009B2CAF">
        <w:rPr>
          <w:rFonts w:ascii="Times New Roman" w:eastAsia="ＭＳ Ｐ明朝" w:hAnsi="Times New Roman" w:cs="Times New Roman"/>
          <w:b/>
          <w:sz w:val="22"/>
        </w:rPr>
        <w:t xml:space="preserve">RT-qPCR analyses on the osteogenic differentiation from human </w:t>
      </w:r>
      <w:proofErr w:type="spellStart"/>
      <w:r w:rsidRPr="009B2CAF">
        <w:rPr>
          <w:rFonts w:ascii="Times New Roman" w:eastAsia="ＭＳ Ｐ明朝" w:hAnsi="Times New Roman" w:cs="Times New Roman"/>
          <w:b/>
          <w:sz w:val="22"/>
        </w:rPr>
        <w:t>iPS</w:t>
      </w:r>
      <w:proofErr w:type="spellEnd"/>
      <w:r w:rsidRPr="009B2CAF">
        <w:rPr>
          <w:rFonts w:ascii="Times New Roman" w:eastAsia="ＭＳ Ｐ明朝" w:hAnsi="Times New Roman" w:cs="Times New Roman"/>
          <w:b/>
          <w:sz w:val="22"/>
        </w:rPr>
        <w:t xml:space="preserve"> cells: An investigation of reference genes</w:t>
      </w:r>
    </w:p>
    <w:p w14:paraId="0D845BCB" w14:textId="26858289" w:rsidR="005E493A" w:rsidRPr="009B2CAF" w:rsidRDefault="00DE3A84" w:rsidP="005E493A">
      <w:pPr>
        <w:spacing w:line="360" w:lineRule="auto"/>
        <w:rPr>
          <w:rFonts w:ascii="Times New Roman" w:eastAsia="ＭＳ Ｐ明朝" w:hAnsi="Times New Roman" w:cs="Times New Roman"/>
          <w:sz w:val="22"/>
        </w:rPr>
      </w:pPr>
      <w:r w:rsidRPr="009B2CAF">
        <w:rPr>
          <w:rFonts w:ascii="Times New Roman" w:eastAsia="ＭＳ Ｐ明朝" w:hAnsi="Times New Roman" w:cs="Times New Roman"/>
          <w:sz w:val="22"/>
        </w:rPr>
        <w:t>Kensuke Okamura</w:t>
      </w:r>
      <w:r w:rsidRPr="009B2CAF">
        <w:rPr>
          <w:rFonts w:ascii="Times New Roman" w:eastAsia="ＭＳ Ｐ明朝" w:hAnsi="Times New Roman" w:cs="Times New Roman"/>
          <w:sz w:val="22"/>
          <w:vertAlign w:val="superscript"/>
        </w:rPr>
        <w:t>1</w:t>
      </w:r>
      <w:r w:rsidRPr="009B2CAF">
        <w:rPr>
          <w:rFonts w:ascii="Times New Roman" w:eastAsia="ＭＳ Ｐ明朝" w:hAnsi="Times New Roman" w:cs="Times New Roman"/>
          <w:sz w:val="22"/>
        </w:rPr>
        <w:t>, Yusuke Inagaki</w:t>
      </w:r>
      <w:r w:rsidRPr="009B2CAF">
        <w:rPr>
          <w:rFonts w:ascii="Times New Roman" w:eastAsia="ＭＳ Ｐ明朝" w:hAnsi="Times New Roman" w:cs="Times New Roman"/>
          <w:sz w:val="22"/>
          <w:vertAlign w:val="superscript"/>
        </w:rPr>
        <w:t>1</w:t>
      </w:r>
      <w:r w:rsidRPr="009B2CAF">
        <w:rPr>
          <w:rFonts w:ascii="Times New Roman" w:eastAsia="ＭＳ Ｐ明朝" w:hAnsi="Times New Roman" w:cs="Times New Roman"/>
          <w:sz w:val="22"/>
        </w:rPr>
        <w:t>, Takeshi K. Matsui</w:t>
      </w:r>
      <w:r w:rsidRPr="009B2CAF">
        <w:rPr>
          <w:rFonts w:ascii="Times New Roman" w:eastAsia="ＭＳ Ｐ明朝" w:hAnsi="Times New Roman" w:cs="Times New Roman"/>
          <w:sz w:val="22"/>
          <w:vertAlign w:val="superscript"/>
        </w:rPr>
        <w:t>2</w:t>
      </w:r>
      <w:r w:rsidRPr="009B2CAF">
        <w:rPr>
          <w:rFonts w:ascii="Times New Roman" w:eastAsia="ＭＳ Ｐ明朝" w:hAnsi="Times New Roman" w:cs="Times New Roman"/>
          <w:sz w:val="22"/>
        </w:rPr>
        <w:t>, Masaya Matsubayashi</w:t>
      </w:r>
      <w:r w:rsidRPr="009B2CAF">
        <w:rPr>
          <w:rFonts w:ascii="Times New Roman" w:eastAsia="ＭＳ Ｐ明朝" w:hAnsi="Times New Roman" w:cs="Times New Roman"/>
          <w:sz w:val="22"/>
          <w:vertAlign w:val="superscript"/>
        </w:rPr>
        <w:t>2</w:t>
      </w:r>
      <w:r w:rsidRPr="009B2CAF">
        <w:rPr>
          <w:rFonts w:ascii="Times New Roman" w:eastAsia="ＭＳ Ｐ明朝" w:hAnsi="Times New Roman" w:cs="Times New Roman"/>
          <w:sz w:val="22"/>
        </w:rPr>
        <w:t xml:space="preserve">, </w:t>
      </w:r>
      <w:proofErr w:type="spellStart"/>
      <w:r w:rsidRPr="009B2CAF">
        <w:rPr>
          <w:rFonts w:ascii="Times New Roman" w:eastAsia="ＭＳ Ｐ明朝" w:hAnsi="Times New Roman" w:cs="Times New Roman"/>
          <w:sz w:val="22"/>
        </w:rPr>
        <w:t>Tomoya</w:t>
      </w:r>
      <w:proofErr w:type="spellEnd"/>
      <w:r w:rsidRPr="009B2CAF">
        <w:rPr>
          <w:rFonts w:ascii="Times New Roman" w:eastAsia="ＭＳ Ｐ明朝" w:hAnsi="Times New Roman" w:cs="Times New Roman"/>
          <w:sz w:val="22"/>
        </w:rPr>
        <w:t xml:space="preserve"> Komeda</w:t>
      </w:r>
      <w:r w:rsidRPr="009B2CAF">
        <w:rPr>
          <w:rFonts w:ascii="Times New Roman" w:eastAsia="ＭＳ Ｐ明朝" w:hAnsi="Times New Roman" w:cs="Times New Roman"/>
          <w:sz w:val="22"/>
          <w:vertAlign w:val="superscript"/>
        </w:rPr>
        <w:t>2</w:t>
      </w:r>
      <w:r w:rsidRPr="009B2CAF">
        <w:rPr>
          <w:rFonts w:ascii="Times New Roman" w:eastAsia="ＭＳ Ｐ明朝" w:hAnsi="Times New Roman" w:cs="Times New Roman"/>
          <w:sz w:val="22"/>
        </w:rPr>
        <w:t xml:space="preserve">, </w:t>
      </w:r>
      <w:proofErr w:type="spellStart"/>
      <w:r w:rsidRPr="009B2CAF">
        <w:rPr>
          <w:rFonts w:ascii="Times New Roman" w:eastAsia="ＭＳ Ｐ明朝" w:hAnsi="Times New Roman" w:cs="Times New Roman"/>
          <w:sz w:val="22"/>
        </w:rPr>
        <w:t>Munehiro</w:t>
      </w:r>
      <w:proofErr w:type="spellEnd"/>
      <w:r w:rsidRPr="009B2CAF">
        <w:rPr>
          <w:rFonts w:ascii="Times New Roman" w:eastAsia="ＭＳ Ｐ明朝" w:hAnsi="Times New Roman" w:cs="Times New Roman"/>
          <w:sz w:val="22"/>
        </w:rPr>
        <w:t xml:space="preserve"> Ogawa</w:t>
      </w:r>
      <w:r w:rsidRPr="009B2CAF">
        <w:rPr>
          <w:rFonts w:ascii="Times New Roman" w:eastAsia="ＭＳ Ｐ明朝" w:hAnsi="Times New Roman" w:cs="Times New Roman"/>
          <w:sz w:val="22"/>
          <w:vertAlign w:val="superscript"/>
        </w:rPr>
        <w:t>1</w:t>
      </w:r>
      <w:r w:rsidRPr="009B2CAF">
        <w:rPr>
          <w:rFonts w:ascii="Times New Roman" w:eastAsia="ＭＳ Ｐ明朝" w:hAnsi="Times New Roman" w:cs="Times New Roman"/>
          <w:sz w:val="22"/>
        </w:rPr>
        <w:t xml:space="preserve">, </w:t>
      </w:r>
      <w:proofErr w:type="spellStart"/>
      <w:r w:rsidRPr="009B2CAF">
        <w:rPr>
          <w:rFonts w:ascii="Times New Roman" w:eastAsia="ＭＳ Ｐ明朝" w:hAnsi="Times New Roman" w:cs="Times New Roman"/>
          <w:sz w:val="22"/>
        </w:rPr>
        <w:t>Eiichiro</w:t>
      </w:r>
      <w:proofErr w:type="spellEnd"/>
      <w:r w:rsidRPr="009B2CAF">
        <w:rPr>
          <w:rFonts w:ascii="Times New Roman" w:eastAsia="ＭＳ Ｐ明朝" w:hAnsi="Times New Roman" w:cs="Times New Roman"/>
          <w:sz w:val="22"/>
        </w:rPr>
        <w:t xml:space="preserve"> Mori</w:t>
      </w:r>
      <w:r w:rsidRPr="009B2CAF">
        <w:rPr>
          <w:rFonts w:ascii="Times New Roman" w:eastAsia="ＭＳ Ｐ明朝" w:hAnsi="Times New Roman" w:cs="Times New Roman"/>
          <w:sz w:val="22"/>
          <w:vertAlign w:val="superscript"/>
        </w:rPr>
        <w:t>2</w:t>
      </w:r>
      <w:r w:rsidRPr="009B2CAF">
        <w:rPr>
          <w:rFonts w:ascii="Times New Roman" w:eastAsia="ＭＳ Ｐ明朝" w:hAnsi="Times New Roman" w:cs="Times New Roman"/>
          <w:sz w:val="22"/>
        </w:rPr>
        <w:t xml:space="preserve">, </w:t>
      </w:r>
      <w:proofErr w:type="spellStart"/>
      <w:r w:rsidRPr="009B2CAF">
        <w:rPr>
          <w:rFonts w:ascii="Times New Roman" w:eastAsia="ＭＳ Ｐ明朝" w:hAnsi="Times New Roman" w:cs="Times New Roman"/>
          <w:sz w:val="22"/>
        </w:rPr>
        <w:t>Yasuhito</w:t>
      </w:r>
      <w:proofErr w:type="spellEnd"/>
      <w:r w:rsidRPr="009B2CAF">
        <w:rPr>
          <w:rFonts w:ascii="Times New Roman" w:eastAsia="ＭＳ Ｐ明朝" w:hAnsi="Times New Roman" w:cs="Times New Roman"/>
          <w:sz w:val="22"/>
        </w:rPr>
        <w:t xml:space="preserve"> Tanaka</w:t>
      </w:r>
      <w:r w:rsidRPr="009B2CAF">
        <w:rPr>
          <w:rFonts w:ascii="Times New Roman" w:eastAsia="ＭＳ Ｐ明朝" w:hAnsi="Times New Roman" w:cs="Times New Roman"/>
          <w:sz w:val="22"/>
          <w:vertAlign w:val="superscript"/>
        </w:rPr>
        <w:t>1</w:t>
      </w:r>
    </w:p>
    <w:p w14:paraId="07865F40" w14:textId="2EB75A7D" w:rsidR="00DE3A84" w:rsidRPr="009B2CAF" w:rsidRDefault="00DE3A84" w:rsidP="00DE3A84">
      <w:pPr>
        <w:spacing w:line="360" w:lineRule="auto"/>
        <w:rPr>
          <w:rFonts w:ascii="Times New Roman" w:eastAsia="ＭＳ Ｐ明朝" w:hAnsi="Times New Roman" w:cs="Times New Roman"/>
          <w:sz w:val="22"/>
        </w:rPr>
      </w:pPr>
      <w:r w:rsidRPr="009B2CAF">
        <w:rPr>
          <w:rFonts w:ascii="Times New Roman" w:eastAsia="ＭＳ Ｐ明朝" w:hAnsi="Times New Roman" w:cs="Times New Roman"/>
          <w:sz w:val="22"/>
          <w:vertAlign w:val="superscript"/>
        </w:rPr>
        <w:t>1</w:t>
      </w:r>
      <w:r w:rsidRPr="009B2CAF">
        <w:rPr>
          <w:rFonts w:ascii="Times New Roman" w:eastAsia="ＭＳ Ｐ明朝" w:hAnsi="Times New Roman" w:cs="Times New Roman"/>
          <w:sz w:val="22"/>
        </w:rPr>
        <w:t xml:space="preserve">Department of </w:t>
      </w:r>
      <w:proofErr w:type="spellStart"/>
      <w:r w:rsidRPr="009B2CAF">
        <w:rPr>
          <w:rFonts w:ascii="Times New Roman" w:eastAsia="ＭＳ Ｐ明朝" w:hAnsi="Times New Roman" w:cs="Times New Roman"/>
          <w:sz w:val="22"/>
        </w:rPr>
        <w:t>Orthopaedic</w:t>
      </w:r>
      <w:proofErr w:type="spellEnd"/>
      <w:r w:rsidRPr="009B2CAF">
        <w:rPr>
          <w:rFonts w:ascii="Times New Roman" w:eastAsia="ＭＳ Ｐ明朝" w:hAnsi="Times New Roman" w:cs="Times New Roman"/>
          <w:sz w:val="22"/>
        </w:rPr>
        <w:t xml:space="preserve"> Surgery, Nara Medical University, </w:t>
      </w:r>
      <w:proofErr w:type="spellStart"/>
      <w:r w:rsidRPr="009B2CAF">
        <w:rPr>
          <w:rFonts w:ascii="Times New Roman" w:eastAsia="ＭＳ Ｐ明朝" w:hAnsi="Times New Roman" w:cs="Times New Roman"/>
          <w:sz w:val="22"/>
        </w:rPr>
        <w:t>Kashihara</w:t>
      </w:r>
      <w:proofErr w:type="spellEnd"/>
      <w:r w:rsidRPr="009B2CAF">
        <w:rPr>
          <w:rFonts w:ascii="Times New Roman" w:eastAsia="ＭＳ Ｐ明朝" w:hAnsi="Times New Roman" w:cs="Times New Roman"/>
          <w:sz w:val="22"/>
        </w:rPr>
        <w:t>, Japan</w:t>
      </w:r>
    </w:p>
    <w:p w14:paraId="25279979" w14:textId="006E2F38" w:rsidR="00DE3A84" w:rsidRPr="009B2CAF" w:rsidRDefault="00DE3A84" w:rsidP="00DE3A84">
      <w:pPr>
        <w:spacing w:line="360" w:lineRule="auto"/>
        <w:rPr>
          <w:rFonts w:ascii="Times New Roman" w:eastAsia="ＭＳ Ｐ明朝" w:hAnsi="Times New Roman" w:cs="Times New Roman"/>
          <w:sz w:val="22"/>
        </w:rPr>
      </w:pPr>
      <w:r w:rsidRPr="009B2CAF">
        <w:rPr>
          <w:rFonts w:ascii="Times New Roman" w:eastAsia="ＭＳ Ｐ明朝" w:hAnsi="Times New Roman" w:cs="Times New Roman"/>
          <w:sz w:val="22"/>
          <w:vertAlign w:val="superscript"/>
        </w:rPr>
        <w:t>2</w:t>
      </w:r>
      <w:r w:rsidRPr="009B2CAF">
        <w:rPr>
          <w:rFonts w:ascii="Times New Roman" w:eastAsia="ＭＳ Ｐ明朝" w:hAnsi="Times New Roman" w:cs="Times New Roman"/>
          <w:sz w:val="22"/>
        </w:rPr>
        <w:t xml:space="preserve">Department of Future Basic Medicine, Nara Medical University, </w:t>
      </w:r>
      <w:proofErr w:type="spellStart"/>
      <w:r w:rsidRPr="009B2CAF">
        <w:rPr>
          <w:rFonts w:ascii="Times New Roman" w:eastAsia="ＭＳ Ｐ明朝" w:hAnsi="Times New Roman" w:cs="Times New Roman"/>
          <w:sz w:val="22"/>
        </w:rPr>
        <w:t>Kashihara</w:t>
      </w:r>
      <w:proofErr w:type="spellEnd"/>
      <w:r w:rsidRPr="009B2CAF">
        <w:rPr>
          <w:rFonts w:ascii="Times New Roman" w:eastAsia="ＭＳ Ｐ明朝" w:hAnsi="Times New Roman" w:cs="Times New Roman"/>
          <w:sz w:val="22"/>
        </w:rPr>
        <w:t>, Japan</w:t>
      </w:r>
    </w:p>
    <w:p w14:paraId="2AA88865" w14:textId="18DB0CC4" w:rsidR="00467F89" w:rsidRPr="009B2CAF" w:rsidRDefault="00467F89" w:rsidP="004D19A1">
      <w:pPr>
        <w:spacing w:line="360" w:lineRule="auto"/>
        <w:rPr>
          <w:rFonts w:ascii="Times New Roman" w:eastAsia="ＭＳ Ｐ明朝" w:hAnsi="Times New Roman" w:cs="Times New Roman"/>
          <w:sz w:val="22"/>
        </w:rPr>
      </w:pPr>
      <w:r w:rsidRPr="009B2CAF">
        <w:rPr>
          <w:rFonts w:ascii="Times New Roman" w:eastAsia="ＭＳ Ｐ明朝" w:hAnsi="Times New Roman" w:cs="Times New Roman" w:hint="eastAsia"/>
          <w:sz w:val="22"/>
        </w:rPr>
        <w:t>C</w:t>
      </w:r>
      <w:r w:rsidRPr="009B2CAF">
        <w:rPr>
          <w:rFonts w:ascii="Times New Roman" w:eastAsia="ＭＳ Ｐ明朝" w:hAnsi="Times New Roman" w:cs="Times New Roman"/>
          <w:sz w:val="22"/>
        </w:rPr>
        <w:t>orrespondence</w:t>
      </w:r>
      <w:r w:rsidR="004D19A1" w:rsidRPr="009B2CAF">
        <w:rPr>
          <w:rFonts w:ascii="Times New Roman" w:eastAsia="ＭＳ Ｐ明朝" w:hAnsi="Times New Roman" w:cs="Times New Roman" w:hint="eastAsia"/>
          <w:sz w:val="22"/>
        </w:rPr>
        <w:t xml:space="preserve"> </w:t>
      </w:r>
      <w:r w:rsidR="004D19A1" w:rsidRPr="009B2CAF">
        <w:rPr>
          <w:rFonts w:ascii="Times New Roman" w:eastAsia="ＭＳ Ｐ明朝" w:hAnsi="Times New Roman" w:cs="Times New Roman"/>
          <w:sz w:val="22"/>
        </w:rPr>
        <w:t xml:space="preserve">and requests for materials should be addressed to Y. I. </w:t>
      </w:r>
      <w:r w:rsidR="004D19A1" w:rsidRPr="009B2CAF">
        <w:rPr>
          <w:rFonts w:ascii="Times New Roman" w:eastAsia="ＭＳ Ｐ明朝" w:hAnsi="Times New Roman" w:cs="Times New Roman" w:hint="eastAsia"/>
          <w:sz w:val="22"/>
        </w:rPr>
        <w:t>(</w:t>
      </w:r>
      <w:r w:rsidR="004D19A1" w:rsidRPr="009B2CAF">
        <w:rPr>
          <w:rFonts w:ascii="Times New Roman" w:eastAsia="ＭＳ Ｐ明朝" w:hAnsi="Times New Roman" w:cs="Times New Roman"/>
          <w:sz w:val="22"/>
        </w:rPr>
        <w:t>email: yinagaki@naramed-u.ac.jp</w:t>
      </w:r>
      <w:r w:rsidR="004D19A1" w:rsidRPr="009B2CAF">
        <w:rPr>
          <w:rFonts w:ascii="Times New Roman" w:eastAsia="ＭＳ Ｐ明朝" w:hAnsi="Times New Roman" w:cs="Times New Roman" w:hint="eastAsia"/>
          <w:sz w:val="22"/>
        </w:rPr>
        <w:t>)</w:t>
      </w:r>
    </w:p>
    <w:p w14:paraId="29C23EA2" w14:textId="5FFD337C" w:rsidR="005E493A" w:rsidRPr="009B2CAF" w:rsidRDefault="005E493A" w:rsidP="005E493A">
      <w:pPr>
        <w:spacing w:line="360" w:lineRule="auto"/>
        <w:rPr>
          <w:rFonts w:ascii="Times New Roman" w:eastAsia="ＭＳ Ｐ明朝" w:hAnsi="Times New Roman" w:cs="Times New Roman"/>
          <w:b/>
          <w:sz w:val="22"/>
        </w:rPr>
      </w:pPr>
    </w:p>
    <w:p w14:paraId="7E1F84F0" w14:textId="77777777" w:rsidR="00037A08" w:rsidRDefault="00037A08" w:rsidP="00275DAD">
      <w:pPr>
        <w:spacing w:line="360" w:lineRule="auto"/>
        <w:rPr>
          <w:rFonts w:ascii="Times New Roman" w:eastAsia="ＭＳ Ｐ明朝" w:hAnsi="Times New Roman" w:cs="Times New Roman"/>
          <w:b/>
          <w:sz w:val="22"/>
        </w:rPr>
      </w:pPr>
    </w:p>
    <w:p w14:paraId="08D90076" w14:textId="77777777" w:rsidR="00037A08" w:rsidRDefault="00037A08" w:rsidP="00275DAD">
      <w:pPr>
        <w:spacing w:line="360" w:lineRule="auto"/>
        <w:rPr>
          <w:rFonts w:ascii="Times New Roman" w:eastAsia="ＭＳ Ｐ明朝" w:hAnsi="Times New Roman" w:cs="Times New Roman"/>
          <w:b/>
          <w:sz w:val="22"/>
        </w:rPr>
      </w:pPr>
    </w:p>
    <w:p w14:paraId="1C955839" w14:textId="77777777" w:rsidR="00037A08" w:rsidRDefault="00037A08" w:rsidP="00275DAD">
      <w:pPr>
        <w:spacing w:line="360" w:lineRule="auto"/>
        <w:rPr>
          <w:rFonts w:ascii="Times New Roman" w:eastAsia="ＭＳ Ｐ明朝" w:hAnsi="Times New Roman" w:cs="Times New Roman"/>
          <w:b/>
          <w:sz w:val="22"/>
        </w:rPr>
      </w:pPr>
    </w:p>
    <w:p w14:paraId="7869AA81" w14:textId="77777777" w:rsidR="00037A08" w:rsidRDefault="00037A08" w:rsidP="00275DAD">
      <w:pPr>
        <w:spacing w:line="360" w:lineRule="auto"/>
        <w:rPr>
          <w:rFonts w:ascii="Times New Roman" w:eastAsia="ＭＳ Ｐ明朝" w:hAnsi="Times New Roman" w:cs="Times New Roman"/>
          <w:b/>
          <w:sz w:val="22"/>
        </w:rPr>
      </w:pPr>
    </w:p>
    <w:p w14:paraId="256EDE4D" w14:textId="77777777" w:rsidR="00037A08" w:rsidRDefault="00037A08" w:rsidP="00275DAD">
      <w:pPr>
        <w:spacing w:line="360" w:lineRule="auto"/>
        <w:rPr>
          <w:rFonts w:ascii="Times New Roman" w:eastAsia="ＭＳ Ｐ明朝" w:hAnsi="Times New Roman" w:cs="Times New Roman"/>
          <w:b/>
          <w:sz w:val="22"/>
        </w:rPr>
      </w:pPr>
    </w:p>
    <w:p w14:paraId="7044F266" w14:textId="77777777" w:rsidR="00037A08" w:rsidRDefault="00037A08" w:rsidP="00275DAD">
      <w:pPr>
        <w:spacing w:line="360" w:lineRule="auto"/>
        <w:rPr>
          <w:rFonts w:ascii="Times New Roman" w:eastAsia="ＭＳ Ｐ明朝" w:hAnsi="Times New Roman" w:cs="Times New Roman"/>
          <w:b/>
          <w:sz w:val="22"/>
        </w:rPr>
      </w:pPr>
    </w:p>
    <w:p w14:paraId="3EA3C351" w14:textId="77777777" w:rsidR="00037A08" w:rsidRDefault="00037A08" w:rsidP="00275DAD">
      <w:pPr>
        <w:spacing w:line="360" w:lineRule="auto"/>
        <w:rPr>
          <w:rFonts w:ascii="Times New Roman" w:eastAsia="ＭＳ Ｐ明朝" w:hAnsi="Times New Roman" w:cs="Times New Roman"/>
          <w:b/>
          <w:sz w:val="22"/>
        </w:rPr>
      </w:pPr>
    </w:p>
    <w:p w14:paraId="3BE21F43" w14:textId="77777777" w:rsidR="00037A08" w:rsidRDefault="00037A08" w:rsidP="00275DAD">
      <w:pPr>
        <w:spacing w:line="360" w:lineRule="auto"/>
        <w:rPr>
          <w:rFonts w:ascii="Times New Roman" w:eastAsia="ＭＳ Ｐ明朝" w:hAnsi="Times New Roman" w:cs="Times New Roman"/>
          <w:b/>
          <w:sz w:val="22"/>
        </w:rPr>
      </w:pPr>
    </w:p>
    <w:p w14:paraId="6F1FBC14" w14:textId="77777777" w:rsidR="00037A08" w:rsidRDefault="00037A08" w:rsidP="00275DAD">
      <w:pPr>
        <w:spacing w:line="360" w:lineRule="auto"/>
        <w:rPr>
          <w:rFonts w:ascii="Times New Roman" w:eastAsia="ＭＳ Ｐ明朝" w:hAnsi="Times New Roman" w:cs="Times New Roman"/>
          <w:b/>
          <w:sz w:val="22"/>
        </w:rPr>
      </w:pPr>
    </w:p>
    <w:p w14:paraId="3F1DA7C2" w14:textId="77777777" w:rsidR="00037A08" w:rsidRDefault="00037A08" w:rsidP="00275DAD">
      <w:pPr>
        <w:spacing w:line="360" w:lineRule="auto"/>
        <w:rPr>
          <w:rFonts w:ascii="Times New Roman" w:eastAsia="ＭＳ Ｐ明朝" w:hAnsi="Times New Roman" w:cs="Times New Roman"/>
          <w:b/>
          <w:sz w:val="22"/>
        </w:rPr>
      </w:pPr>
    </w:p>
    <w:p w14:paraId="3D9B73D9" w14:textId="77777777" w:rsidR="00037A08" w:rsidRDefault="00037A08" w:rsidP="00275DAD">
      <w:pPr>
        <w:spacing w:line="360" w:lineRule="auto"/>
        <w:rPr>
          <w:rFonts w:ascii="Times New Roman" w:eastAsia="ＭＳ Ｐ明朝" w:hAnsi="Times New Roman" w:cs="Times New Roman"/>
          <w:b/>
          <w:sz w:val="22"/>
        </w:rPr>
      </w:pPr>
    </w:p>
    <w:p w14:paraId="2725422D" w14:textId="77777777" w:rsidR="00037A08" w:rsidRDefault="00037A08" w:rsidP="00275DAD">
      <w:pPr>
        <w:spacing w:line="360" w:lineRule="auto"/>
        <w:rPr>
          <w:rFonts w:ascii="Times New Roman" w:eastAsia="ＭＳ Ｐ明朝" w:hAnsi="Times New Roman" w:cs="Times New Roman"/>
          <w:b/>
          <w:sz w:val="22"/>
        </w:rPr>
      </w:pPr>
    </w:p>
    <w:p w14:paraId="511142E8" w14:textId="77777777" w:rsidR="00037A08" w:rsidRDefault="00037A08" w:rsidP="00275DAD">
      <w:pPr>
        <w:spacing w:line="360" w:lineRule="auto"/>
        <w:rPr>
          <w:rFonts w:ascii="Times New Roman" w:eastAsia="ＭＳ Ｐ明朝" w:hAnsi="Times New Roman" w:cs="Times New Roman"/>
          <w:b/>
          <w:sz w:val="22"/>
        </w:rPr>
      </w:pPr>
    </w:p>
    <w:p w14:paraId="32FB4230" w14:textId="77777777" w:rsidR="00037A08" w:rsidRDefault="00037A08" w:rsidP="00275DAD">
      <w:pPr>
        <w:spacing w:line="360" w:lineRule="auto"/>
        <w:rPr>
          <w:rFonts w:ascii="Times New Roman" w:eastAsia="ＭＳ Ｐ明朝" w:hAnsi="Times New Roman" w:cs="Times New Roman"/>
          <w:b/>
          <w:sz w:val="22"/>
        </w:rPr>
      </w:pPr>
    </w:p>
    <w:p w14:paraId="2EF9D25D" w14:textId="77777777" w:rsidR="00037A08" w:rsidRDefault="00037A08" w:rsidP="00275DAD">
      <w:pPr>
        <w:spacing w:line="360" w:lineRule="auto"/>
        <w:rPr>
          <w:rFonts w:ascii="Times New Roman" w:eastAsia="ＭＳ Ｐ明朝" w:hAnsi="Times New Roman" w:cs="Times New Roman"/>
          <w:b/>
          <w:sz w:val="22"/>
        </w:rPr>
      </w:pPr>
    </w:p>
    <w:p w14:paraId="6D2DBB12" w14:textId="77777777" w:rsidR="00037A08" w:rsidRDefault="00037A08" w:rsidP="00275DAD">
      <w:pPr>
        <w:spacing w:line="360" w:lineRule="auto"/>
        <w:rPr>
          <w:rFonts w:ascii="Times New Roman" w:eastAsia="ＭＳ Ｐ明朝" w:hAnsi="Times New Roman" w:cs="Times New Roman"/>
          <w:b/>
          <w:sz w:val="22"/>
        </w:rPr>
      </w:pPr>
    </w:p>
    <w:p w14:paraId="447690D3" w14:textId="77777777" w:rsidR="00037A08" w:rsidRDefault="00037A08" w:rsidP="00275DAD">
      <w:pPr>
        <w:spacing w:line="360" w:lineRule="auto"/>
        <w:rPr>
          <w:rFonts w:ascii="Times New Roman" w:eastAsia="ＭＳ Ｐ明朝" w:hAnsi="Times New Roman" w:cs="Times New Roman"/>
          <w:b/>
          <w:sz w:val="22"/>
        </w:rPr>
      </w:pPr>
    </w:p>
    <w:p w14:paraId="4BB55002" w14:textId="77777777" w:rsidR="00037A08" w:rsidRDefault="00037A08" w:rsidP="00275DAD">
      <w:pPr>
        <w:spacing w:line="360" w:lineRule="auto"/>
        <w:rPr>
          <w:rFonts w:ascii="Times New Roman" w:eastAsia="ＭＳ Ｐ明朝" w:hAnsi="Times New Roman" w:cs="Times New Roman"/>
          <w:b/>
          <w:sz w:val="22"/>
        </w:rPr>
      </w:pPr>
    </w:p>
    <w:p w14:paraId="605DC5D2" w14:textId="77777777" w:rsidR="00037A08" w:rsidRDefault="00037A08" w:rsidP="00275DAD">
      <w:pPr>
        <w:spacing w:line="360" w:lineRule="auto"/>
        <w:rPr>
          <w:rFonts w:ascii="Times New Roman" w:eastAsia="ＭＳ Ｐ明朝" w:hAnsi="Times New Roman" w:cs="Times New Roman"/>
          <w:b/>
          <w:sz w:val="22"/>
        </w:rPr>
      </w:pPr>
    </w:p>
    <w:p w14:paraId="6EB88B87" w14:textId="77777777" w:rsidR="00037A08" w:rsidRDefault="00037A08" w:rsidP="00275DAD">
      <w:pPr>
        <w:spacing w:line="360" w:lineRule="auto"/>
        <w:rPr>
          <w:rFonts w:ascii="Times New Roman" w:eastAsia="ＭＳ Ｐ明朝" w:hAnsi="Times New Roman" w:cs="Times New Roman"/>
          <w:b/>
          <w:sz w:val="22"/>
        </w:rPr>
      </w:pPr>
    </w:p>
    <w:p w14:paraId="44191B1E" w14:textId="77777777" w:rsidR="00037A08" w:rsidRDefault="00037A08" w:rsidP="00275DAD">
      <w:pPr>
        <w:spacing w:line="360" w:lineRule="auto"/>
        <w:rPr>
          <w:rFonts w:ascii="Times New Roman" w:eastAsia="ＭＳ Ｐ明朝" w:hAnsi="Times New Roman" w:cs="Times New Roman"/>
          <w:b/>
          <w:sz w:val="22"/>
        </w:rPr>
      </w:pPr>
    </w:p>
    <w:p w14:paraId="2AA3DE64" w14:textId="2D07B4DB" w:rsidR="00037A08" w:rsidRDefault="00037A08" w:rsidP="00736410">
      <w:pPr>
        <w:spacing w:line="360" w:lineRule="auto"/>
        <w:jc w:val="center"/>
        <w:rPr>
          <w:rFonts w:ascii="Times New Roman" w:eastAsia="ＭＳ Ｐ明朝" w:hAnsi="Times New Roman" w:cs="Times New Roman"/>
          <w:b/>
          <w:sz w:val="22"/>
        </w:rPr>
      </w:pPr>
      <w:r>
        <w:rPr>
          <w:rFonts w:ascii="Times New Roman" w:eastAsia="ＭＳ Ｐ明朝" w:hAnsi="Times New Roman" w:cs="Times New Roman"/>
          <w:b/>
          <w:noProof/>
          <w:sz w:val="22"/>
        </w:rPr>
        <w:lastRenderedPageBreak/>
        <w:drawing>
          <wp:inline distT="0" distB="0" distL="0" distR="0" wp14:anchorId="1BB2006A" wp14:editId="62FCA92C">
            <wp:extent cx="6645910" cy="8214995"/>
            <wp:effectExtent l="0" t="0" r="254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yfig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821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F28059" w14:textId="1232318E" w:rsidR="00474E6A" w:rsidRPr="00DF4901" w:rsidRDefault="00474E6A" w:rsidP="00736410">
      <w:pPr>
        <w:spacing w:line="360" w:lineRule="auto"/>
        <w:jc w:val="left"/>
        <w:rPr>
          <w:rFonts w:ascii="Times New Roman" w:eastAsia="ＭＳ Ｐ明朝" w:hAnsi="Times New Roman" w:cs="Times New Roman"/>
          <w:bCs/>
          <w:sz w:val="22"/>
        </w:rPr>
      </w:pPr>
      <w:r w:rsidRPr="009B2CAF">
        <w:rPr>
          <w:rFonts w:ascii="Times New Roman" w:eastAsia="ＭＳ Ｐ明朝" w:hAnsi="Times New Roman" w:cs="Times New Roman" w:hint="eastAsia"/>
          <w:b/>
          <w:sz w:val="22"/>
        </w:rPr>
        <w:t>S</w:t>
      </w:r>
      <w:r w:rsidRPr="009B2CAF">
        <w:rPr>
          <w:rFonts w:ascii="Times New Roman" w:eastAsia="ＭＳ Ｐ明朝" w:hAnsi="Times New Roman" w:cs="Times New Roman"/>
          <w:b/>
          <w:sz w:val="22"/>
        </w:rPr>
        <w:t>upplemental Figure</w:t>
      </w:r>
      <w:r w:rsidR="00C557D0" w:rsidRPr="009B2CAF">
        <w:rPr>
          <w:rFonts w:ascii="Times New Roman" w:eastAsia="ＭＳ Ｐ明朝" w:hAnsi="Times New Roman" w:cs="Times New Roman"/>
          <w:b/>
          <w:sz w:val="22"/>
        </w:rPr>
        <w:t xml:space="preserve"> 1</w:t>
      </w:r>
      <w:r w:rsidRPr="009B2CAF">
        <w:rPr>
          <w:rFonts w:ascii="Times New Roman" w:eastAsia="ＭＳ Ｐ明朝" w:hAnsi="Times New Roman" w:cs="Times New Roman"/>
          <w:b/>
          <w:sz w:val="22"/>
        </w:rPr>
        <w:t>.</w:t>
      </w:r>
      <w:r w:rsidRPr="009B2CAF">
        <w:rPr>
          <w:rFonts w:ascii="Times New Roman" w:eastAsia="ＭＳ Ｐ明朝" w:hAnsi="Times New Roman" w:cs="Times New Roman"/>
          <w:bCs/>
          <w:sz w:val="22"/>
        </w:rPr>
        <w:t xml:space="preserve"> Expression of undifferentiation (a) and osteogenic marker (b) genes standardized by GAPDH in iPSCs during osteogenic differentiation. The values are represented as the mean ± S.D. from two-six independent samples. One-way analysis of variance (ANOVA) with Bonferroni correction for multiple comparisons was applied. *p &lt; 0.05, **p &lt; 0.01 versus day 0.</w:t>
      </w:r>
    </w:p>
    <w:sectPr w:rsidR="00474E6A" w:rsidRPr="00DF4901" w:rsidSect="001364E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57A1A1" w14:textId="77777777" w:rsidR="00AC7D11" w:rsidRDefault="00AC7D11" w:rsidP="00741A89">
      <w:r>
        <w:separator/>
      </w:r>
    </w:p>
  </w:endnote>
  <w:endnote w:type="continuationSeparator" w:id="0">
    <w:p w14:paraId="0DF81020" w14:textId="77777777" w:rsidR="00AC7D11" w:rsidRDefault="00AC7D11" w:rsidP="00741A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D2D5DC" w14:textId="77777777" w:rsidR="00AC7D11" w:rsidRDefault="00AC7D11" w:rsidP="00741A89">
      <w:r>
        <w:separator/>
      </w:r>
    </w:p>
  </w:footnote>
  <w:footnote w:type="continuationSeparator" w:id="0">
    <w:p w14:paraId="51852A2A" w14:textId="77777777" w:rsidR="00AC7D11" w:rsidRDefault="00AC7D11" w:rsidP="00741A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985687"/>
    <w:multiLevelType w:val="hybridMultilevel"/>
    <w:tmpl w:val="51EE8208"/>
    <w:lvl w:ilvl="0" w:tplc="F78A2EE4">
      <w:start w:val="1"/>
      <w:numFmt w:val="decimal"/>
      <w:lvlText w:val="%1)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BA47D20"/>
    <w:multiLevelType w:val="hybridMultilevel"/>
    <w:tmpl w:val="EAC65620"/>
    <w:lvl w:ilvl="0" w:tplc="5B2C3F9E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QzMbM0MjCwNDYAQiUdpeDU4uLM/DyQAkPjWgAmhXKQLQAAAA=="/>
  </w:docVars>
  <w:rsids>
    <w:rsidRoot w:val="00BE1DBF"/>
    <w:rsid w:val="00001A73"/>
    <w:rsid w:val="00001D73"/>
    <w:rsid w:val="00004591"/>
    <w:rsid w:val="0000461E"/>
    <w:rsid w:val="00007892"/>
    <w:rsid w:val="00007C5A"/>
    <w:rsid w:val="00014EAB"/>
    <w:rsid w:val="00016087"/>
    <w:rsid w:val="000167A9"/>
    <w:rsid w:val="00016EBD"/>
    <w:rsid w:val="0002226C"/>
    <w:rsid w:val="00026A8F"/>
    <w:rsid w:val="00026D4E"/>
    <w:rsid w:val="00030030"/>
    <w:rsid w:val="000300CC"/>
    <w:rsid w:val="0003542E"/>
    <w:rsid w:val="000358AD"/>
    <w:rsid w:val="00037285"/>
    <w:rsid w:val="00037A08"/>
    <w:rsid w:val="00040C6C"/>
    <w:rsid w:val="000417C9"/>
    <w:rsid w:val="00042716"/>
    <w:rsid w:val="00042FEC"/>
    <w:rsid w:val="00045D0E"/>
    <w:rsid w:val="000503C9"/>
    <w:rsid w:val="00050E8C"/>
    <w:rsid w:val="0005519C"/>
    <w:rsid w:val="00055B5C"/>
    <w:rsid w:val="0005752D"/>
    <w:rsid w:val="000575E8"/>
    <w:rsid w:val="00062A0A"/>
    <w:rsid w:val="0006417D"/>
    <w:rsid w:val="0006543B"/>
    <w:rsid w:val="000654C2"/>
    <w:rsid w:val="00066A2E"/>
    <w:rsid w:val="00066F5A"/>
    <w:rsid w:val="000674EB"/>
    <w:rsid w:val="00067E86"/>
    <w:rsid w:val="00073B9F"/>
    <w:rsid w:val="00075203"/>
    <w:rsid w:val="00081880"/>
    <w:rsid w:val="00084FE9"/>
    <w:rsid w:val="000874D4"/>
    <w:rsid w:val="00090422"/>
    <w:rsid w:val="00091875"/>
    <w:rsid w:val="00092B75"/>
    <w:rsid w:val="0009331F"/>
    <w:rsid w:val="000934C9"/>
    <w:rsid w:val="000A42B6"/>
    <w:rsid w:val="000A7F34"/>
    <w:rsid w:val="000B2B80"/>
    <w:rsid w:val="000B3A56"/>
    <w:rsid w:val="000B6BFF"/>
    <w:rsid w:val="000C0A55"/>
    <w:rsid w:val="000C1A61"/>
    <w:rsid w:val="000C66C5"/>
    <w:rsid w:val="000D0593"/>
    <w:rsid w:val="000D1716"/>
    <w:rsid w:val="000D3DB3"/>
    <w:rsid w:val="000D48D0"/>
    <w:rsid w:val="000D5C4C"/>
    <w:rsid w:val="000D7ADF"/>
    <w:rsid w:val="000E09BF"/>
    <w:rsid w:val="000E240B"/>
    <w:rsid w:val="000E2E04"/>
    <w:rsid w:val="000E6B0F"/>
    <w:rsid w:val="000F1D71"/>
    <w:rsid w:val="000F5512"/>
    <w:rsid w:val="000F6217"/>
    <w:rsid w:val="000F6E30"/>
    <w:rsid w:val="000F7ABA"/>
    <w:rsid w:val="00101D35"/>
    <w:rsid w:val="00106426"/>
    <w:rsid w:val="00113D73"/>
    <w:rsid w:val="00116117"/>
    <w:rsid w:val="001212C3"/>
    <w:rsid w:val="001230CB"/>
    <w:rsid w:val="00125579"/>
    <w:rsid w:val="0012774B"/>
    <w:rsid w:val="001311EE"/>
    <w:rsid w:val="00131B27"/>
    <w:rsid w:val="001326DA"/>
    <w:rsid w:val="00133A66"/>
    <w:rsid w:val="00133C73"/>
    <w:rsid w:val="00133D8E"/>
    <w:rsid w:val="0013418B"/>
    <w:rsid w:val="001364E2"/>
    <w:rsid w:val="0013784A"/>
    <w:rsid w:val="00140002"/>
    <w:rsid w:val="0014031F"/>
    <w:rsid w:val="00141A21"/>
    <w:rsid w:val="00141BCF"/>
    <w:rsid w:val="0014260D"/>
    <w:rsid w:val="001428AA"/>
    <w:rsid w:val="0014481A"/>
    <w:rsid w:val="00151D28"/>
    <w:rsid w:val="00151D55"/>
    <w:rsid w:val="00155B69"/>
    <w:rsid w:val="00155CCC"/>
    <w:rsid w:val="001608BC"/>
    <w:rsid w:val="00160CFD"/>
    <w:rsid w:val="00161CB8"/>
    <w:rsid w:val="001655BD"/>
    <w:rsid w:val="00165CCB"/>
    <w:rsid w:val="00166AFF"/>
    <w:rsid w:val="001700EB"/>
    <w:rsid w:val="00170562"/>
    <w:rsid w:val="001706DD"/>
    <w:rsid w:val="00173148"/>
    <w:rsid w:val="001760ED"/>
    <w:rsid w:val="00180F70"/>
    <w:rsid w:val="00187363"/>
    <w:rsid w:val="00187766"/>
    <w:rsid w:val="001907DC"/>
    <w:rsid w:val="0019117C"/>
    <w:rsid w:val="00192C34"/>
    <w:rsid w:val="00196447"/>
    <w:rsid w:val="001A164B"/>
    <w:rsid w:val="001A2093"/>
    <w:rsid w:val="001A30DD"/>
    <w:rsid w:val="001A5347"/>
    <w:rsid w:val="001A65D4"/>
    <w:rsid w:val="001A6904"/>
    <w:rsid w:val="001A72A9"/>
    <w:rsid w:val="001B049D"/>
    <w:rsid w:val="001B0534"/>
    <w:rsid w:val="001B2A6F"/>
    <w:rsid w:val="001C0476"/>
    <w:rsid w:val="001C38A0"/>
    <w:rsid w:val="001C5090"/>
    <w:rsid w:val="001C592C"/>
    <w:rsid w:val="001C79A5"/>
    <w:rsid w:val="001D2FF3"/>
    <w:rsid w:val="001D337B"/>
    <w:rsid w:val="001D540C"/>
    <w:rsid w:val="001D604A"/>
    <w:rsid w:val="001D6744"/>
    <w:rsid w:val="001E279D"/>
    <w:rsid w:val="001E2CEB"/>
    <w:rsid w:val="001E45F9"/>
    <w:rsid w:val="001E6E99"/>
    <w:rsid w:val="001F0651"/>
    <w:rsid w:val="001F2891"/>
    <w:rsid w:val="001F2E66"/>
    <w:rsid w:val="001F38E1"/>
    <w:rsid w:val="001F6909"/>
    <w:rsid w:val="001F7EB5"/>
    <w:rsid w:val="002030CE"/>
    <w:rsid w:val="002047D7"/>
    <w:rsid w:val="00204D0A"/>
    <w:rsid w:val="00205D92"/>
    <w:rsid w:val="00206DF0"/>
    <w:rsid w:val="00207F09"/>
    <w:rsid w:val="00212E55"/>
    <w:rsid w:val="00216036"/>
    <w:rsid w:val="0021604F"/>
    <w:rsid w:val="00216402"/>
    <w:rsid w:val="00220972"/>
    <w:rsid w:val="00221CCF"/>
    <w:rsid w:val="00222F91"/>
    <w:rsid w:val="00224C49"/>
    <w:rsid w:val="00226B45"/>
    <w:rsid w:val="00227E35"/>
    <w:rsid w:val="0023068A"/>
    <w:rsid w:val="00230E5A"/>
    <w:rsid w:val="00233C83"/>
    <w:rsid w:val="00234301"/>
    <w:rsid w:val="0023512E"/>
    <w:rsid w:val="0023748A"/>
    <w:rsid w:val="00241D5F"/>
    <w:rsid w:val="00242242"/>
    <w:rsid w:val="00242AE7"/>
    <w:rsid w:val="00246B6D"/>
    <w:rsid w:val="00250C28"/>
    <w:rsid w:val="00250EFC"/>
    <w:rsid w:val="00251FE4"/>
    <w:rsid w:val="0025384A"/>
    <w:rsid w:val="002569A3"/>
    <w:rsid w:val="00263BB1"/>
    <w:rsid w:val="002653EE"/>
    <w:rsid w:val="00271CAC"/>
    <w:rsid w:val="00271F7E"/>
    <w:rsid w:val="00272402"/>
    <w:rsid w:val="00273865"/>
    <w:rsid w:val="00275A61"/>
    <w:rsid w:val="00275DAD"/>
    <w:rsid w:val="002761B9"/>
    <w:rsid w:val="00276677"/>
    <w:rsid w:val="00280AAE"/>
    <w:rsid w:val="0028270D"/>
    <w:rsid w:val="0028404E"/>
    <w:rsid w:val="00287519"/>
    <w:rsid w:val="002920BF"/>
    <w:rsid w:val="00295DEE"/>
    <w:rsid w:val="0029739B"/>
    <w:rsid w:val="002A0151"/>
    <w:rsid w:val="002A0D40"/>
    <w:rsid w:val="002A2DCA"/>
    <w:rsid w:val="002A5F3B"/>
    <w:rsid w:val="002A60A3"/>
    <w:rsid w:val="002A71ED"/>
    <w:rsid w:val="002A7D7A"/>
    <w:rsid w:val="002A7FB8"/>
    <w:rsid w:val="002B2A24"/>
    <w:rsid w:val="002B2BC7"/>
    <w:rsid w:val="002C0FE7"/>
    <w:rsid w:val="002C1650"/>
    <w:rsid w:val="002C179F"/>
    <w:rsid w:val="002C1FD0"/>
    <w:rsid w:val="002D0084"/>
    <w:rsid w:val="002D5299"/>
    <w:rsid w:val="002D659A"/>
    <w:rsid w:val="002D6D33"/>
    <w:rsid w:val="002D731A"/>
    <w:rsid w:val="002E01C4"/>
    <w:rsid w:val="002E22AB"/>
    <w:rsid w:val="002E44B6"/>
    <w:rsid w:val="002E5C27"/>
    <w:rsid w:val="002F0D0E"/>
    <w:rsid w:val="0030066F"/>
    <w:rsid w:val="003040B3"/>
    <w:rsid w:val="0030534D"/>
    <w:rsid w:val="00306408"/>
    <w:rsid w:val="00306416"/>
    <w:rsid w:val="003101A1"/>
    <w:rsid w:val="0031136D"/>
    <w:rsid w:val="00311EEA"/>
    <w:rsid w:val="003160AC"/>
    <w:rsid w:val="00316733"/>
    <w:rsid w:val="00317975"/>
    <w:rsid w:val="003208B3"/>
    <w:rsid w:val="00321386"/>
    <w:rsid w:val="00322DE7"/>
    <w:rsid w:val="00325308"/>
    <w:rsid w:val="003279D0"/>
    <w:rsid w:val="003328CA"/>
    <w:rsid w:val="00335549"/>
    <w:rsid w:val="00340792"/>
    <w:rsid w:val="00341B46"/>
    <w:rsid w:val="00341E88"/>
    <w:rsid w:val="00343795"/>
    <w:rsid w:val="00345374"/>
    <w:rsid w:val="003465B2"/>
    <w:rsid w:val="00347F4C"/>
    <w:rsid w:val="00350560"/>
    <w:rsid w:val="00351D11"/>
    <w:rsid w:val="003557A6"/>
    <w:rsid w:val="00356F8A"/>
    <w:rsid w:val="0035713F"/>
    <w:rsid w:val="003573AB"/>
    <w:rsid w:val="0035792A"/>
    <w:rsid w:val="00363767"/>
    <w:rsid w:val="003643BF"/>
    <w:rsid w:val="00365C19"/>
    <w:rsid w:val="00365DFF"/>
    <w:rsid w:val="00371A34"/>
    <w:rsid w:val="00373ECE"/>
    <w:rsid w:val="0037475E"/>
    <w:rsid w:val="00374A9E"/>
    <w:rsid w:val="00375288"/>
    <w:rsid w:val="003771DE"/>
    <w:rsid w:val="0038117F"/>
    <w:rsid w:val="00383E0B"/>
    <w:rsid w:val="00386815"/>
    <w:rsid w:val="00387470"/>
    <w:rsid w:val="00392AF3"/>
    <w:rsid w:val="003A17CF"/>
    <w:rsid w:val="003A4758"/>
    <w:rsid w:val="003B02B0"/>
    <w:rsid w:val="003B3AEE"/>
    <w:rsid w:val="003B517E"/>
    <w:rsid w:val="003B5C25"/>
    <w:rsid w:val="003B68DD"/>
    <w:rsid w:val="003B794F"/>
    <w:rsid w:val="003B79D1"/>
    <w:rsid w:val="003C00D4"/>
    <w:rsid w:val="003C0824"/>
    <w:rsid w:val="003C285D"/>
    <w:rsid w:val="003C4460"/>
    <w:rsid w:val="003C4601"/>
    <w:rsid w:val="003C5247"/>
    <w:rsid w:val="003C5B8E"/>
    <w:rsid w:val="003C6E15"/>
    <w:rsid w:val="003C7DE9"/>
    <w:rsid w:val="003D070F"/>
    <w:rsid w:val="003D0878"/>
    <w:rsid w:val="003D1CC9"/>
    <w:rsid w:val="003D403D"/>
    <w:rsid w:val="003D51CF"/>
    <w:rsid w:val="003E178F"/>
    <w:rsid w:val="003E7C64"/>
    <w:rsid w:val="003F00CE"/>
    <w:rsid w:val="003F2B34"/>
    <w:rsid w:val="003F463F"/>
    <w:rsid w:val="003F5424"/>
    <w:rsid w:val="003F59EC"/>
    <w:rsid w:val="003F5E58"/>
    <w:rsid w:val="003F5F2B"/>
    <w:rsid w:val="003F6BCB"/>
    <w:rsid w:val="00402700"/>
    <w:rsid w:val="00402831"/>
    <w:rsid w:val="004030B4"/>
    <w:rsid w:val="00404D7A"/>
    <w:rsid w:val="00405D97"/>
    <w:rsid w:val="00406346"/>
    <w:rsid w:val="00407D1E"/>
    <w:rsid w:val="00410697"/>
    <w:rsid w:val="004108CC"/>
    <w:rsid w:val="00411A73"/>
    <w:rsid w:val="00411BCD"/>
    <w:rsid w:val="00413772"/>
    <w:rsid w:val="00413F7B"/>
    <w:rsid w:val="004160BF"/>
    <w:rsid w:val="004204AA"/>
    <w:rsid w:val="00420649"/>
    <w:rsid w:val="004233D7"/>
    <w:rsid w:val="00425351"/>
    <w:rsid w:val="00427688"/>
    <w:rsid w:val="0043043D"/>
    <w:rsid w:val="00430F59"/>
    <w:rsid w:val="004313CE"/>
    <w:rsid w:val="00432855"/>
    <w:rsid w:val="0043299A"/>
    <w:rsid w:val="004342C6"/>
    <w:rsid w:val="004362FC"/>
    <w:rsid w:val="00436F7C"/>
    <w:rsid w:val="00437FFA"/>
    <w:rsid w:val="00440D91"/>
    <w:rsid w:val="00443593"/>
    <w:rsid w:val="00444ED8"/>
    <w:rsid w:val="0044645A"/>
    <w:rsid w:val="00450F56"/>
    <w:rsid w:val="00454BB3"/>
    <w:rsid w:val="00457759"/>
    <w:rsid w:val="00461740"/>
    <w:rsid w:val="004619B5"/>
    <w:rsid w:val="00467F89"/>
    <w:rsid w:val="0047440B"/>
    <w:rsid w:val="00474C61"/>
    <w:rsid w:val="00474E6A"/>
    <w:rsid w:val="00476E59"/>
    <w:rsid w:val="00477546"/>
    <w:rsid w:val="00477FD6"/>
    <w:rsid w:val="00480687"/>
    <w:rsid w:val="00481A7B"/>
    <w:rsid w:val="00481A8B"/>
    <w:rsid w:val="00482F68"/>
    <w:rsid w:val="004842BF"/>
    <w:rsid w:val="00485A50"/>
    <w:rsid w:val="004868EA"/>
    <w:rsid w:val="00487FD0"/>
    <w:rsid w:val="00490B8B"/>
    <w:rsid w:val="0049422B"/>
    <w:rsid w:val="0049507E"/>
    <w:rsid w:val="004955B5"/>
    <w:rsid w:val="004969C4"/>
    <w:rsid w:val="004A0755"/>
    <w:rsid w:val="004A0E7B"/>
    <w:rsid w:val="004A5297"/>
    <w:rsid w:val="004B3214"/>
    <w:rsid w:val="004B4CD4"/>
    <w:rsid w:val="004B72AF"/>
    <w:rsid w:val="004B7CFE"/>
    <w:rsid w:val="004C086B"/>
    <w:rsid w:val="004C17C7"/>
    <w:rsid w:val="004C2203"/>
    <w:rsid w:val="004C2F1E"/>
    <w:rsid w:val="004D19A1"/>
    <w:rsid w:val="004D7E29"/>
    <w:rsid w:val="004E12A9"/>
    <w:rsid w:val="004E2339"/>
    <w:rsid w:val="004E246A"/>
    <w:rsid w:val="004F1D55"/>
    <w:rsid w:val="004F27C4"/>
    <w:rsid w:val="004F560D"/>
    <w:rsid w:val="004F65DF"/>
    <w:rsid w:val="005009D6"/>
    <w:rsid w:val="00503DF8"/>
    <w:rsid w:val="00505E73"/>
    <w:rsid w:val="00514F16"/>
    <w:rsid w:val="00517004"/>
    <w:rsid w:val="00521F3A"/>
    <w:rsid w:val="005232C7"/>
    <w:rsid w:val="005236EF"/>
    <w:rsid w:val="00527182"/>
    <w:rsid w:val="005276AE"/>
    <w:rsid w:val="00530EFC"/>
    <w:rsid w:val="00531752"/>
    <w:rsid w:val="005318AF"/>
    <w:rsid w:val="00534A94"/>
    <w:rsid w:val="00536751"/>
    <w:rsid w:val="005402D6"/>
    <w:rsid w:val="00544A48"/>
    <w:rsid w:val="00544BC4"/>
    <w:rsid w:val="00545DC5"/>
    <w:rsid w:val="005463B8"/>
    <w:rsid w:val="00550689"/>
    <w:rsid w:val="00553D9D"/>
    <w:rsid w:val="005556A5"/>
    <w:rsid w:val="00555B4B"/>
    <w:rsid w:val="005563E4"/>
    <w:rsid w:val="005571F4"/>
    <w:rsid w:val="005601E8"/>
    <w:rsid w:val="00561140"/>
    <w:rsid w:val="0056200C"/>
    <w:rsid w:val="00564465"/>
    <w:rsid w:val="00570964"/>
    <w:rsid w:val="0057397C"/>
    <w:rsid w:val="0057643D"/>
    <w:rsid w:val="00580E5B"/>
    <w:rsid w:val="00585DC8"/>
    <w:rsid w:val="0058771A"/>
    <w:rsid w:val="00587C0B"/>
    <w:rsid w:val="00590E21"/>
    <w:rsid w:val="00592076"/>
    <w:rsid w:val="005923E6"/>
    <w:rsid w:val="00593C68"/>
    <w:rsid w:val="005961F2"/>
    <w:rsid w:val="005971A6"/>
    <w:rsid w:val="005A0D47"/>
    <w:rsid w:val="005A374F"/>
    <w:rsid w:val="005A53A8"/>
    <w:rsid w:val="005A6177"/>
    <w:rsid w:val="005A63C4"/>
    <w:rsid w:val="005A68A1"/>
    <w:rsid w:val="005B07C8"/>
    <w:rsid w:val="005B5838"/>
    <w:rsid w:val="005B5886"/>
    <w:rsid w:val="005B5F89"/>
    <w:rsid w:val="005B6CF4"/>
    <w:rsid w:val="005B789A"/>
    <w:rsid w:val="005C2F6B"/>
    <w:rsid w:val="005C38CD"/>
    <w:rsid w:val="005C586F"/>
    <w:rsid w:val="005C75EB"/>
    <w:rsid w:val="005D0EDD"/>
    <w:rsid w:val="005D1306"/>
    <w:rsid w:val="005D195D"/>
    <w:rsid w:val="005D56A7"/>
    <w:rsid w:val="005D5949"/>
    <w:rsid w:val="005D6D3F"/>
    <w:rsid w:val="005D6E37"/>
    <w:rsid w:val="005D74DC"/>
    <w:rsid w:val="005E08B8"/>
    <w:rsid w:val="005E2213"/>
    <w:rsid w:val="005E36A5"/>
    <w:rsid w:val="005E493A"/>
    <w:rsid w:val="005E5C44"/>
    <w:rsid w:val="005E5D2E"/>
    <w:rsid w:val="005F1F81"/>
    <w:rsid w:val="005F201F"/>
    <w:rsid w:val="005F28F6"/>
    <w:rsid w:val="005F3FBF"/>
    <w:rsid w:val="005F5C7F"/>
    <w:rsid w:val="00603A14"/>
    <w:rsid w:val="006056C3"/>
    <w:rsid w:val="00605AFA"/>
    <w:rsid w:val="00606A96"/>
    <w:rsid w:val="00610793"/>
    <w:rsid w:val="00613634"/>
    <w:rsid w:val="00613B83"/>
    <w:rsid w:val="006219F8"/>
    <w:rsid w:val="006238D1"/>
    <w:rsid w:val="006245C5"/>
    <w:rsid w:val="00626871"/>
    <w:rsid w:val="00627EC5"/>
    <w:rsid w:val="006343C7"/>
    <w:rsid w:val="00637C66"/>
    <w:rsid w:val="00641F68"/>
    <w:rsid w:val="006428C9"/>
    <w:rsid w:val="00642CF5"/>
    <w:rsid w:val="00642F60"/>
    <w:rsid w:val="006436A4"/>
    <w:rsid w:val="006450AE"/>
    <w:rsid w:val="006460B2"/>
    <w:rsid w:val="00646228"/>
    <w:rsid w:val="006472BE"/>
    <w:rsid w:val="00647389"/>
    <w:rsid w:val="006519AF"/>
    <w:rsid w:val="006568CC"/>
    <w:rsid w:val="00657AB5"/>
    <w:rsid w:val="00661DFA"/>
    <w:rsid w:val="00665469"/>
    <w:rsid w:val="00667210"/>
    <w:rsid w:val="00671308"/>
    <w:rsid w:val="0067195C"/>
    <w:rsid w:val="006765E0"/>
    <w:rsid w:val="006803BE"/>
    <w:rsid w:val="0068088D"/>
    <w:rsid w:val="00683347"/>
    <w:rsid w:val="006856AD"/>
    <w:rsid w:val="00686AF4"/>
    <w:rsid w:val="006873A1"/>
    <w:rsid w:val="00687B0C"/>
    <w:rsid w:val="0069195D"/>
    <w:rsid w:val="00692152"/>
    <w:rsid w:val="00693D32"/>
    <w:rsid w:val="00696D1E"/>
    <w:rsid w:val="006A125B"/>
    <w:rsid w:val="006A1FE8"/>
    <w:rsid w:val="006B0C9D"/>
    <w:rsid w:val="006B1864"/>
    <w:rsid w:val="006B1D8A"/>
    <w:rsid w:val="006B3B1D"/>
    <w:rsid w:val="006B3DD7"/>
    <w:rsid w:val="006B416D"/>
    <w:rsid w:val="006D18AC"/>
    <w:rsid w:val="006D27E9"/>
    <w:rsid w:val="006D32E8"/>
    <w:rsid w:val="006D3BA1"/>
    <w:rsid w:val="006D408B"/>
    <w:rsid w:val="006D4A0F"/>
    <w:rsid w:val="006E0C27"/>
    <w:rsid w:val="006E1724"/>
    <w:rsid w:val="006E1B38"/>
    <w:rsid w:val="006E373C"/>
    <w:rsid w:val="006E50A9"/>
    <w:rsid w:val="006E5CF1"/>
    <w:rsid w:val="006F1749"/>
    <w:rsid w:val="006F2C3D"/>
    <w:rsid w:val="006F3DA4"/>
    <w:rsid w:val="006F51B1"/>
    <w:rsid w:val="006F785D"/>
    <w:rsid w:val="006F7871"/>
    <w:rsid w:val="00701059"/>
    <w:rsid w:val="007019C3"/>
    <w:rsid w:val="00701EF5"/>
    <w:rsid w:val="00702DEF"/>
    <w:rsid w:val="0070489D"/>
    <w:rsid w:val="00705B6B"/>
    <w:rsid w:val="007117F7"/>
    <w:rsid w:val="00713CF2"/>
    <w:rsid w:val="00713E9B"/>
    <w:rsid w:val="007169F2"/>
    <w:rsid w:val="00720F10"/>
    <w:rsid w:val="00723DB9"/>
    <w:rsid w:val="00724482"/>
    <w:rsid w:val="00725C97"/>
    <w:rsid w:val="00726157"/>
    <w:rsid w:val="00726AE3"/>
    <w:rsid w:val="00726CFB"/>
    <w:rsid w:val="00736410"/>
    <w:rsid w:val="007405EF"/>
    <w:rsid w:val="00741A89"/>
    <w:rsid w:val="007452E5"/>
    <w:rsid w:val="007458A3"/>
    <w:rsid w:val="00750A28"/>
    <w:rsid w:val="00750BA1"/>
    <w:rsid w:val="0075110D"/>
    <w:rsid w:val="00754B83"/>
    <w:rsid w:val="00755404"/>
    <w:rsid w:val="007618DF"/>
    <w:rsid w:val="007624C5"/>
    <w:rsid w:val="00763D04"/>
    <w:rsid w:val="00771C3A"/>
    <w:rsid w:val="00774620"/>
    <w:rsid w:val="00776571"/>
    <w:rsid w:val="0077781F"/>
    <w:rsid w:val="00785EBC"/>
    <w:rsid w:val="00787020"/>
    <w:rsid w:val="007964AD"/>
    <w:rsid w:val="007972BA"/>
    <w:rsid w:val="007A09AE"/>
    <w:rsid w:val="007A21AB"/>
    <w:rsid w:val="007A326B"/>
    <w:rsid w:val="007A4945"/>
    <w:rsid w:val="007A4AF9"/>
    <w:rsid w:val="007A53B5"/>
    <w:rsid w:val="007A5FAD"/>
    <w:rsid w:val="007B0CE9"/>
    <w:rsid w:val="007B2C81"/>
    <w:rsid w:val="007B7A8E"/>
    <w:rsid w:val="007C0281"/>
    <w:rsid w:val="007C26E2"/>
    <w:rsid w:val="007C3C25"/>
    <w:rsid w:val="007C3FA0"/>
    <w:rsid w:val="007C42C1"/>
    <w:rsid w:val="007C6102"/>
    <w:rsid w:val="007D5C3D"/>
    <w:rsid w:val="007D70F3"/>
    <w:rsid w:val="007E2EE2"/>
    <w:rsid w:val="007E5163"/>
    <w:rsid w:val="007E6FC2"/>
    <w:rsid w:val="007F03DD"/>
    <w:rsid w:val="007F2443"/>
    <w:rsid w:val="008043F9"/>
    <w:rsid w:val="00810354"/>
    <w:rsid w:val="0081137D"/>
    <w:rsid w:val="00817E4B"/>
    <w:rsid w:val="0083114C"/>
    <w:rsid w:val="00832193"/>
    <w:rsid w:val="0083272E"/>
    <w:rsid w:val="00833DD2"/>
    <w:rsid w:val="008341EC"/>
    <w:rsid w:val="00836925"/>
    <w:rsid w:val="008451CE"/>
    <w:rsid w:val="00847FA5"/>
    <w:rsid w:val="008511BF"/>
    <w:rsid w:val="008531AD"/>
    <w:rsid w:val="00853B1E"/>
    <w:rsid w:val="008551AA"/>
    <w:rsid w:val="008620EC"/>
    <w:rsid w:val="00863346"/>
    <w:rsid w:val="008673D3"/>
    <w:rsid w:val="00871E0A"/>
    <w:rsid w:val="008730A8"/>
    <w:rsid w:val="00876744"/>
    <w:rsid w:val="00880FDF"/>
    <w:rsid w:val="008827D4"/>
    <w:rsid w:val="00885649"/>
    <w:rsid w:val="008938BE"/>
    <w:rsid w:val="00893C34"/>
    <w:rsid w:val="00896A5C"/>
    <w:rsid w:val="008A127F"/>
    <w:rsid w:val="008A3762"/>
    <w:rsid w:val="008A3B08"/>
    <w:rsid w:val="008A3CAE"/>
    <w:rsid w:val="008A54E1"/>
    <w:rsid w:val="008A7460"/>
    <w:rsid w:val="008B4B90"/>
    <w:rsid w:val="008C29E6"/>
    <w:rsid w:val="008C58B9"/>
    <w:rsid w:val="008C5DD9"/>
    <w:rsid w:val="008C79AF"/>
    <w:rsid w:val="008D004C"/>
    <w:rsid w:val="008D266C"/>
    <w:rsid w:val="008D27E1"/>
    <w:rsid w:val="008D359C"/>
    <w:rsid w:val="008D534C"/>
    <w:rsid w:val="008D7B70"/>
    <w:rsid w:val="008E0817"/>
    <w:rsid w:val="008E1DB1"/>
    <w:rsid w:val="008E35C0"/>
    <w:rsid w:val="008E769A"/>
    <w:rsid w:val="008F1DC0"/>
    <w:rsid w:val="008F2A9D"/>
    <w:rsid w:val="008F5772"/>
    <w:rsid w:val="008F5ED6"/>
    <w:rsid w:val="0090125B"/>
    <w:rsid w:val="009046D7"/>
    <w:rsid w:val="0090763A"/>
    <w:rsid w:val="00914DA6"/>
    <w:rsid w:val="00914E3D"/>
    <w:rsid w:val="00920666"/>
    <w:rsid w:val="00920A44"/>
    <w:rsid w:val="00922844"/>
    <w:rsid w:val="00927C58"/>
    <w:rsid w:val="00927F4A"/>
    <w:rsid w:val="009339BB"/>
    <w:rsid w:val="00933CA4"/>
    <w:rsid w:val="0093778A"/>
    <w:rsid w:val="009414A3"/>
    <w:rsid w:val="009418DF"/>
    <w:rsid w:val="00942019"/>
    <w:rsid w:val="00942865"/>
    <w:rsid w:val="009451B7"/>
    <w:rsid w:val="00947395"/>
    <w:rsid w:val="00947502"/>
    <w:rsid w:val="00947AB4"/>
    <w:rsid w:val="00947E54"/>
    <w:rsid w:val="009537ED"/>
    <w:rsid w:val="009608B9"/>
    <w:rsid w:val="00960C85"/>
    <w:rsid w:val="009628D4"/>
    <w:rsid w:val="00963FB0"/>
    <w:rsid w:val="00964AA7"/>
    <w:rsid w:val="009665AD"/>
    <w:rsid w:val="00966603"/>
    <w:rsid w:val="009669FE"/>
    <w:rsid w:val="00970354"/>
    <w:rsid w:val="00970594"/>
    <w:rsid w:val="00972170"/>
    <w:rsid w:val="0097299A"/>
    <w:rsid w:val="00974D9D"/>
    <w:rsid w:val="009808CE"/>
    <w:rsid w:val="009875A6"/>
    <w:rsid w:val="00987BE9"/>
    <w:rsid w:val="00992D9E"/>
    <w:rsid w:val="00992ED3"/>
    <w:rsid w:val="00995588"/>
    <w:rsid w:val="00997303"/>
    <w:rsid w:val="009A575B"/>
    <w:rsid w:val="009A5E1F"/>
    <w:rsid w:val="009B0DD4"/>
    <w:rsid w:val="009B1924"/>
    <w:rsid w:val="009B2039"/>
    <w:rsid w:val="009B2CAF"/>
    <w:rsid w:val="009B5F15"/>
    <w:rsid w:val="009C0BCE"/>
    <w:rsid w:val="009C2C81"/>
    <w:rsid w:val="009C7A64"/>
    <w:rsid w:val="009D2EF3"/>
    <w:rsid w:val="009D7693"/>
    <w:rsid w:val="009E34CC"/>
    <w:rsid w:val="009E51F5"/>
    <w:rsid w:val="009E7F01"/>
    <w:rsid w:val="009F23BA"/>
    <w:rsid w:val="009F2F5B"/>
    <w:rsid w:val="009F36B9"/>
    <w:rsid w:val="009F3EE9"/>
    <w:rsid w:val="009F3F37"/>
    <w:rsid w:val="009F66BD"/>
    <w:rsid w:val="00A00F02"/>
    <w:rsid w:val="00A012F7"/>
    <w:rsid w:val="00A02935"/>
    <w:rsid w:val="00A04B68"/>
    <w:rsid w:val="00A059F2"/>
    <w:rsid w:val="00A05CD1"/>
    <w:rsid w:val="00A10D6D"/>
    <w:rsid w:val="00A118C3"/>
    <w:rsid w:val="00A12678"/>
    <w:rsid w:val="00A130E7"/>
    <w:rsid w:val="00A139B8"/>
    <w:rsid w:val="00A168C9"/>
    <w:rsid w:val="00A2181A"/>
    <w:rsid w:val="00A24978"/>
    <w:rsid w:val="00A25859"/>
    <w:rsid w:val="00A2740E"/>
    <w:rsid w:val="00A316DC"/>
    <w:rsid w:val="00A31DF4"/>
    <w:rsid w:val="00A324CF"/>
    <w:rsid w:val="00A338BC"/>
    <w:rsid w:val="00A36C55"/>
    <w:rsid w:val="00A40CE1"/>
    <w:rsid w:val="00A411D9"/>
    <w:rsid w:val="00A45534"/>
    <w:rsid w:val="00A51B22"/>
    <w:rsid w:val="00A525C3"/>
    <w:rsid w:val="00A53240"/>
    <w:rsid w:val="00A53375"/>
    <w:rsid w:val="00A62EB8"/>
    <w:rsid w:val="00A63169"/>
    <w:rsid w:val="00A64A0D"/>
    <w:rsid w:val="00A64B03"/>
    <w:rsid w:val="00A6661A"/>
    <w:rsid w:val="00A7048D"/>
    <w:rsid w:val="00A73C74"/>
    <w:rsid w:val="00A73EFB"/>
    <w:rsid w:val="00A76577"/>
    <w:rsid w:val="00A77681"/>
    <w:rsid w:val="00A77F5B"/>
    <w:rsid w:val="00A80C68"/>
    <w:rsid w:val="00A82982"/>
    <w:rsid w:val="00A8355E"/>
    <w:rsid w:val="00A910A7"/>
    <w:rsid w:val="00A91C10"/>
    <w:rsid w:val="00A960D7"/>
    <w:rsid w:val="00AA036A"/>
    <w:rsid w:val="00AA0C8E"/>
    <w:rsid w:val="00AA3342"/>
    <w:rsid w:val="00AA62F5"/>
    <w:rsid w:val="00AA635E"/>
    <w:rsid w:val="00AA64B5"/>
    <w:rsid w:val="00AB2EDC"/>
    <w:rsid w:val="00AB489B"/>
    <w:rsid w:val="00AB79AC"/>
    <w:rsid w:val="00AC2A1A"/>
    <w:rsid w:val="00AC3BB9"/>
    <w:rsid w:val="00AC4ECA"/>
    <w:rsid w:val="00AC5AAC"/>
    <w:rsid w:val="00AC7D11"/>
    <w:rsid w:val="00AD0EB6"/>
    <w:rsid w:val="00AD2A3C"/>
    <w:rsid w:val="00AD424A"/>
    <w:rsid w:val="00AE51BA"/>
    <w:rsid w:val="00AF4E3C"/>
    <w:rsid w:val="00AF6499"/>
    <w:rsid w:val="00AF71AC"/>
    <w:rsid w:val="00AF7C59"/>
    <w:rsid w:val="00B07D5A"/>
    <w:rsid w:val="00B07ECE"/>
    <w:rsid w:val="00B1574F"/>
    <w:rsid w:val="00B16AD2"/>
    <w:rsid w:val="00B16E8E"/>
    <w:rsid w:val="00B210CD"/>
    <w:rsid w:val="00B24825"/>
    <w:rsid w:val="00B25632"/>
    <w:rsid w:val="00B2584E"/>
    <w:rsid w:val="00B26537"/>
    <w:rsid w:val="00B26F40"/>
    <w:rsid w:val="00B27CCB"/>
    <w:rsid w:val="00B3165D"/>
    <w:rsid w:val="00B31F23"/>
    <w:rsid w:val="00B31FD6"/>
    <w:rsid w:val="00B33845"/>
    <w:rsid w:val="00B35D43"/>
    <w:rsid w:val="00B43E23"/>
    <w:rsid w:val="00B5157E"/>
    <w:rsid w:val="00B51BC6"/>
    <w:rsid w:val="00B52D9F"/>
    <w:rsid w:val="00B54373"/>
    <w:rsid w:val="00B57307"/>
    <w:rsid w:val="00B61CD8"/>
    <w:rsid w:val="00B622DC"/>
    <w:rsid w:val="00B63211"/>
    <w:rsid w:val="00B649F8"/>
    <w:rsid w:val="00B6635D"/>
    <w:rsid w:val="00B70719"/>
    <w:rsid w:val="00B749E0"/>
    <w:rsid w:val="00B76208"/>
    <w:rsid w:val="00B8005C"/>
    <w:rsid w:val="00B805E3"/>
    <w:rsid w:val="00B81D0E"/>
    <w:rsid w:val="00B84639"/>
    <w:rsid w:val="00B84865"/>
    <w:rsid w:val="00B84AE9"/>
    <w:rsid w:val="00B91C3F"/>
    <w:rsid w:val="00B95842"/>
    <w:rsid w:val="00B96CA1"/>
    <w:rsid w:val="00B97940"/>
    <w:rsid w:val="00B97F89"/>
    <w:rsid w:val="00BA03C5"/>
    <w:rsid w:val="00BA0A08"/>
    <w:rsid w:val="00BA1032"/>
    <w:rsid w:val="00BA17A2"/>
    <w:rsid w:val="00BA2013"/>
    <w:rsid w:val="00BA3F74"/>
    <w:rsid w:val="00BA4E1E"/>
    <w:rsid w:val="00BA5B6E"/>
    <w:rsid w:val="00BA6B1F"/>
    <w:rsid w:val="00BB1507"/>
    <w:rsid w:val="00BB1B3A"/>
    <w:rsid w:val="00BB63A9"/>
    <w:rsid w:val="00BB63C2"/>
    <w:rsid w:val="00BB688F"/>
    <w:rsid w:val="00BC0328"/>
    <w:rsid w:val="00BC213F"/>
    <w:rsid w:val="00BC2D90"/>
    <w:rsid w:val="00BC78E8"/>
    <w:rsid w:val="00BD0A05"/>
    <w:rsid w:val="00BD53DA"/>
    <w:rsid w:val="00BE0DDA"/>
    <w:rsid w:val="00BE1013"/>
    <w:rsid w:val="00BE1761"/>
    <w:rsid w:val="00BE1DBF"/>
    <w:rsid w:val="00BE2312"/>
    <w:rsid w:val="00BE5310"/>
    <w:rsid w:val="00BE7085"/>
    <w:rsid w:val="00BE7316"/>
    <w:rsid w:val="00BE7DAC"/>
    <w:rsid w:val="00BF17C1"/>
    <w:rsid w:val="00BF2750"/>
    <w:rsid w:val="00BF54C3"/>
    <w:rsid w:val="00BF5ADA"/>
    <w:rsid w:val="00BF6A9D"/>
    <w:rsid w:val="00BF7C60"/>
    <w:rsid w:val="00C00778"/>
    <w:rsid w:val="00C00AE2"/>
    <w:rsid w:val="00C018C9"/>
    <w:rsid w:val="00C0536B"/>
    <w:rsid w:val="00C06CB6"/>
    <w:rsid w:val="00C07BC5"/>
    <w:rsid w:val="00C208AF"/>
    <w:rsid w:val="00C20943"/>
    <w:rsid w:val="00C21DA5"/>
    <w:rsid w:val="00C22805"/>
    <w:rsid w:val="00C228E7"/>
    <w:rsid w:val="00C26DAE"/>
    <w:rsid w:val="00C3066C"/>
    <w:rsid w:val="00C33A9C"/>
    <w:rsid w:val="00C42244"/>
    <w:rsid w:val="00C42360"/>
    <w:rsid w:val="00C5137B"/>
    <w:rsid w:val="00C521B1"/>
    <w:rsid w:val="00C54ECD"/>
    <w:rsid w:val="00C552A8"/>
    <w:rsid w:val="00C557D0"/>
    <w:rsid w:val="00C56113"/>
    <w:rsid w:val="00C60B9B"/>
    <w:rsid w:val="00C6197B"/>
    <w:rsid w:val="00C6222D"/>
    <w:rsid w:val="00C650E2"/>
    <w:rsid w:val="00C7324B"/>
    <w:rsid w:val="00C735EC"/>
    <w:rsid w:val="00C7501A"/>
    <w:rsid w:val="00C7659A"/>
    <w:rsid w:val="00C80660"/>
    <w:rsid w:val="00C82B2C"/>
    <w:rsid w:val="00C90A76"/>
    <w:rsid w:val="00C931CD"/>
    <w:rsid w:val="00C9707A"/>
    <w:rsid w:val="00C97CBA"/>
    <w:rsid w:val="00CA3AA4"/>
    <w:rsid w:val="00CA4B21"/>
    <w:rsid w:val="00CB0131"/>
    <w:rsid w:val="00CB099E"/>
    <w:rsid w:val="00CB0C12"/>
    <w:rsid w:val="00CB2B57"/>
    <w:rsid w:val="00CB58B5"/>
    <w:rsid w:val="00CB75FC"/>
    <w:rsid w:val="00CC270D"/>
    <w:rsid w:val="00CC4ADB"/>
    <w:rsid w:val="00CC7D24"/>
    <w:rsid w:val="00CD030D"/>
    <w:rsid w:val="00CD1737"/>
    <w:rsid w:val="00CD1A40"/>
    <w:rsid w:val="00CD2C1F"/>
    <w:rsid w:val="00CD51B1"/>
    <w:rsid w:val="00CD55B3"/>
    <w:rsid w:val="00CD62C4"/>
    <w:rsid w:val="00CD675B"/>
    <w:rsid w:val="00CD6962"/>
    <w:rsid w:val="00CD79C1"/>
    <w:rsid w:val="00CE090A"/>
    <w:rsid w:val="00CE0FFB"/>
    <w:rsid w:val="00CE11FB"/>
    <w:rsid w:val="00CE4B1C"/>
    <w:rsid w:val="00CE61BE"/>
    <w:rsid w:val="00CE66F5"/>
    <w:rsid w:val="00CF03C9"/>
    <w:rsid w:val="00CF46B9"/>
    <w:rsid w:val="00CF75CD"/>
    <w:rsid w:val="00CF77B7"/>
    <w:rsid w:val="00D0339B"/>
    <w:rsid w:val="00D040CC"/>
    <w:rsid w:val="00D04872"/>
    <w:rsid w:val="00D05FAE"/>
    <w:rsid w:val="00D07375"/>
    <w:rsid w:val="00D07A9B"/>
    <w:rsid w:val="00D11D7F"/>
    <w:rsid w:val="00D124AB"/>
    <w:rsid w:val="00D134F9"/>
    <w:rsid w:val="00D13FEF"/>
    <w:rsid w:val="00D141D0"/>
    <w:rsid w:val="00D14976"/>
    <w:rsid w:val="00D2073A"/>
    <w:rsid w:val="00D20F4A"/>
    <w:rsid w:val="00D213C8"/>
    <w:rsid w:val="00D233C0"/>
    <w:rsid w:val="00D236C0"/>
    <w:rsid w:val="00D24B04"/>
    <w:rsid w:val="00D26E11"/>
    <w:rsid w:val="00D311CB"/>
    <w:rsid w:val="00D31832"/>
    <w:rsid w:val="00D33D59"/>
    <w:rsid w:val="00D343CB"/>
    <w:rsid w:val="00D34CB8"/>
    <w:rsid w:val="00D34F18"/>
    <w:rsid w:val="00D357DB"/>
    <w:rsid w:val="00D37890"/>
    <w:rsid w:val="00D40AD5"/>
    <w:rsid w:val="00D4178E"/>
    <w:rsid w:val="00D41D33"/>
    <w:rsid w:val="00D4457E"/>
    <w:rsid w:val="00D44AE7"/>
    <w:rsid w:val="00D46D20"/>
    <w:rsid w:val="00D52F95"/>
    <w:rsid w:val="00D538A2"/>
    <w:rsid w:val="00D55D4E"/>
    <w:rsid w:val="00D60C26"/>
    <w:rsid w:val="00D6423B"/>
    <w:rsid w:val="00D65A83"/>
    <w:rsid w:val="00D65C5E"/>
    <w:rsid w:val="00D6658A"/>
    <w:rsid w:val="00D6710A"/>
    <w:rsid w:val="00D6745A"/>
    <w:rsid w:val="00D676B0"/>
    <w:rsid w:val="00D700D5"/>
    <w:rsid w:val="00D70A61"/>
    <w:rsid w:val="00D70A64"/>
    <w:rsid w:val="00D70C0D"/>
    <w:rsid w:val="00D71854"/>
    <w:rsid w:val="00D7304F"/>
    <w:rsid w:val="00D75694"/>
    <w:rsid w:val="00D75AAE"/>
    <w:rsid w:val="00D8145F"/>
    <w:rsid w:val="00D819AD"/>
    <w:rsid w:val="00D826AF"/>
    <w:rsid w:val="00D83C6D"/>
    <w:rsid w:val="00D91A5D"/>
    <w:rsid w:val="00D925AD"/>
    <w:rsid w:val="00D943E1"/>
    <w:rsid w:val="00D94ABF"/>
    <w:rsid w:val="00D95D35"/>
    <w:rsid w:val="00D96779"/>
    <w:rsid w:val="00D972A3"/>
    <w:rsid w:val="00DA086A"/>
    <w:rsid w:val="00DA0985"/>
    <w:rsid w:val="00DA0F60"/>
    <w:rsid w:val="00DA23A0"/>
    <w:rsid w:val="00DA3446"/>
    <w:rsid w:val="00DA42D1"/>
    <w:rsid w:val="00DA5BB1"/>
    <w:rsid w:val="00DB0673"/>
    <w:rsid w:val="00DB09A1"/>
    <w:rsid w:val="00DB18C1"/>
    <w:rsid w:val="00DC1243"/>
    <w:rsid w:val="00DC26F5"/>
    <w:rsid w:val="00DC290A"/>
    <w:rsid w:val="00DC6147"/>
    <w:rsid w:val="00DC6F89"/>
    <w:rsid w:val="00DD03A5"/>
    <w:rsid w:val="00DD0617"/>
    <w:rsid w:val="00DD0E9E"/>
    <w:rsid w:val="00DE3277"/>
    <w:rsid w:val="00DE3A84"/>
    <w:rsid w:val="00DE45EF"/>
    <w:rsid w:val="00DE47D6"/>
    <w:rsid w:val="00DE723F"/>
    <w:rsid w:val="00DF0DE2"/>
    <w:rsid w:val="00DF1A5D"/>
    <w:rsid w:val="00DF4901"/>
    <w:rsid w:val="00DF57D1"/>
    <w:rsid w:val="00DF687D"/>
    <w:rsid w:val="00DF6A1C"/>
    <w:rsid w:val="00E0036B"/>
    <w:rsid w:val="00E01FC9"/>
    <w:rsid w:val="00E02F0E"/>
    <w:rsid w:val="00E05125"/>
    <w:rsid w:val="00E05A93"/>
    <w:rsid w:val="00E06A81"/>
    <w:rsid w:val="00E13A67"/>
    <w:rsid w:val="00E17C2E"/>
    <w:rsid w:val="00E17C65"/>
    <w:rsid w:val="00E21C18"/>
    <w:rsid w:val="00E2267D"/>
    <w:rsid w:val="00E25CB2"/>
    <w:rsid w:val="00E27B10"/>
    <w:rsid w:val="00E32CE5"/>
    <w:rsid w:val="00E330C5"/>
    <w:rsid w:val="00E33237"/>
    <w:rsid w:val="00E35B16"/>
    <w:rsid w:val="00E40952"/>
    <w:rsid w:val="00E40C88"/>
    <w:rsid w:val="00E431EE"/>
    <w:rsid w:val="00E44314"/>
    <w:rsid w:val="00E45AC9"/>
    <w:rsid w:val="00E4607C"/>
    <w:rsid w:val="00E505FD"/>
    <w:rsid w:val="00E5149D"/>
    <w:rsid w:val="00E54D68"/>
    <w:rsid w:val="00E557C9"/>
    <w:rsid w:val="00E57D68"/>
    <w:rsid w:val="00E62F4E"/>
    <w:rsid w:val="00E635E1"/>
    <w:rsid w:val="00E639C3"/>
    <w:rsid w:val="00E666AD"/>
    <w:rsid w:val="00E676AF"/>
    <w:rsid w:val="00E67AE2"/>
    <w:rsid w:val="00E71680"/>
    <w:rsid w:val="00E73367"/>
    <w:rsid w:val="00E73C90"/>
    <w:rsid w:val="00E750D6"/>
    <w:rsid w:val="00E75214"/>
    <w:rsid w:val="00E75887"/>
    <w:rsid w:val="00E76743"/>
    <w:rsid w:val="00E77E63"/>
    <w:rsid w:val="00E80E14"/>
    <w:rsid w:val="00E846F7"/>
    <w:rsid w:val="00E85F28"/>
    <w:rsid w:val="00E9195C"/>
    <w:rsid w:val="00E919A2"/>
    <w:rsid w:val="00E93252"/>
    <w:rsid w:val="00E97947"/>
    <w:rsid w:val="00E97B17"/>
    <w:rsid w:val="00E97FF2"/>
    <w:rsid w:val="00EA0D72"/>
    <w:rsid w:val="00EA36C6"/>
    <w:rsid w:val="00EA38B7"/>
    <w:rsid w:val="00EA639A"/>
    <w:rsid w:val="00EB1371"/>
    <w:rsid w:val="00EB39A6"/>
    <w:rsid w:val="00EB4DBF"/>
    <w:rsid w:val="00EB6C1E"/>
    <w:rsid w:val="00EB7632"/>
    <w:rsid w:val="00EC0440"/>
    <w:rsid w:val="00EC1D50"/>
    <w:rsid w:val="00EC5571"/>
    <w:rsid w:val="00ED070C"/>
    <w:rsid w:val="00ED0C5A"/>
    <w:rsid w:val="00ED122E"/>
    <w:rsid w:val="00ED1552"/>
    <w:rsid w:val="00ED1997"/>
    <w:rsid w:val="00ED2FCC"/>
    <w:rsid w:val="00ED3AC3"/>
    <w:rsid w:val="00ED6786"/>
    <w:rsid w:val="00EE1261"/>
    <w:rsid w:val="00EE1C7B"/>
    <w:rsid w:val="00EE538E"/>
    <w:rsid w:val="00EE67B0"/>
    <w:rsid w:val="00EF5C79"/>
    <w:rsid w:val="00EF608D"/>
    <w:rsid w:val="00EF709D"/>
    <w:rsid w:val="00EF7A38"/>
    <w:rsid w:val="00F006C2"/>
    <w:rsid w:val="00F02935"/>
    <w:rsid w:val="00F02E05"/>
    <w:rsid w:val="00F06960"/>
    <w:rsid w:val="00F15F30"/>
    <w:rsid w:val="00F178AD"/>
    <w:rsid w:val="00F17A66"/>
    <w:rsid w:val="00F17B03"/>
    <w:rsid w:val="00F24F04"/>
    <w:rsid w:val="00F26367"/>
    <w:rsid w:val="00F270A1"/>
    <w:rsid w:val="00F303A0"/>
    <w:rsid w:val="00F3074A"/>
    <w:rsid w:val="00F30957"/>
    <w:rsid w:val="00F31041"/>
    <w:rsid w:val="00F31357"/>
    <w:rsid w:val="00F31F54"/>
    <w:rsid w:val="00F37DFB"/>
    <w:rsid w:val="00F40BD1"/>
    <w:rsid w:val="00F41B4E"/>
    <w:rsid w:val="00F42BB0"/>
    <w:rsid w:val="00F54F4A"/>
    <w:rsid w:val="00F5560F"/>
    <w:rsid w:val="00F57384"/>
    <w:rsid w:val="00F634FB"/>
    <w:rsid w:val="00F63E50"/>
    <w:rsid w:val="00F67D79"/>
    <w:rsid w:val="00F73748"/>
    <w:rsid w:val="00F76088"/>
    <w:rsid w:val="00F76E8C"/>
    <w:rsid w:val="00F83086"/>
    <w:rsid w:val="00F84456"/>
    <w:rsid w:val="00F871F3"/>
    <w:rsid w:val="00F90F04"/>
    <w:rsid w:val="00F91A34"/>
    <w:rsid w:val="00F9526E"/>
    <w:rsid w:val="00FA0A21"/>
    <w:rsid w:val="00FA3AF6"/>
    <w:rsid w:val="00FA4502"/>
    <w:rsid w:val="00FA6FCC"/>
    <w:rsid w:val="00FA71F7"/>
    <w:rsid w:val="00FB0079"/>
    <w:rsid w:val="00FB1AE8"/>
    <w:rsid w:val="00FB21BF"/>
    <w:rsid w:val="00FB2D03"/>
    <w:rsid w:val="00FB2DD3"/>
    <w:rsid w:val="00FB3803"/>
    <w:rsid w:val="00FB3992"/>
    <w:rsid w:val="00FB429A"/>
    <w:rsid w:val="00FC2046"/>
    <w:rsid w:val="00FC228F"/>
    <w:rsid w:val="00FC322D"/>
    <w:rsid w:val="00FC5A3D"/>
    <w:rsid w:val="00FC65C7"/>
    <w:rsid w:val="00FC6F17"/>
    <w:rsid w:val="00FC763F"/>
    <w:rsid w:val="00FD15E4"/>
    <w:rsid w:val="00FD1FDE"/>
    <w:rsid w:val="00FD34F1"/>
    <w:rsid w:val="00FD3EE8"/>
    <w:rsid w:val="00FD48F5"/>
    <w:rsid w:val="00FD4F04"/>
    <w:rsid w:val="00FD633F"/>
    <w:rsid w:val="00FE2305"/>
    <w:rsid w:val="00FE43AF"/>
    <w:rsid w:val="00FE571B"/>
    <w:rsid w:val="00FF2EDA"/>
    <w:rsid w:val="00FF4801"/>
    <w:rsid w:val="00FF4821"/>
    <w:rsid w:val="00FF6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33BA13F"/>
  <w15:docId w15:val="{AF7CBE69-BB70-4C85-9767-A9936B7BC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1A8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41A89"/>
  </w:style>
  <w:style w:type="paragraph" w:styleId="a5">
    <w:name w:val="footer"/>
    <w:basedOn w:val="a"/>
    <w:link w:val="a6"/>
    <w:uiPriority w:val="99"/>
    <w:unhideWhenUsed/>
    <w:rsid w:val="00741A8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41A89"/>
  </w:style>
  <w:style w:type="paragraph" w:styleId="a7">
    <w:name w:val="List Paragraph"/>
    <w:basedOn w:val="a"/>
    <w:uiPriority w:val="34"/>
    <w:qFormat/>
    <w:rsid w:val="004C2F1E"/>
    <w:pPr>
      <w:ind w:leftChars="400" w:left="840"/>
    </w:pPr>
  </w:style>
  <w:style w:type="character" w:styleId="a8">
    <w:name w:val="Hyperlink"/>
    <w:basedOn w:val="a0"/>
    <w:uiPriority w:val="99"/>
    <w:unhideWhenUsed/>
    <w:rsid w:val="005009D6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5009D6"/>
    <w:rPr>
      <w:color w:val="605E5C"/>
      <w:shd w:val="clear" w:color="auto" w:fill="E1DFDD"/>
    </w:rPr>
  </w:style>
  <w:style w:type="character" w:styleId="a9">
    <w:name w:val="annotation reference"/>
    <w:basedOn w:val="a0"/>
    <w:uiPriority w:val="99"/>
    <w:unhideWhenUsed/>
    <w:rsid w:val="00C90A76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C90A76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C90A76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C90A76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C90A76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C90A76"/>
    <w:rPr>
      <w:rFonts w:ascii="Times New Roman" w:hAnsi="Times New Roman" w:cs="Times New Roman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C90A76"/>
    <w:rPr>
      <w:rFonts w:ascii="Times New Roman" w:hAnsi="Times New Roman" w:cs="Times New Roman"/>
      <w:sz w:val="18"/>
      <w:szCs w:val="18"/>
    </w:rPr>
  </w:style>
  <w:style w:type="paragraph" w:styleId="af0">
    <w:name w:val="Revision"/>
    <w:hidden/>
    <w:uiPriority w:val="99"/>
    <w:semiHidden/>
    <w:rsid w:val="007A5F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970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3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.dotm</ap:Template>
  <ap:TotalTime>4</ap:TotalTime>
  <ap:Pages>2</ap:Pages>
  <ap:Words>136</ap:Words>
  <ap:Characters>778</ap:Characters>
  <ap:Application>Microsoft Office Word</ap:Application>
  <ap:DocSecurity>0</ap:DocSecurity>
  <ap:Lines>6</ap:Lines>
  <ap:Paragraphs>1</ap:Paragraphs>
  <ap:ScaleCrop>false</ap:ScaleCrop>
  <ap:HeadingPairs>
    <vt:vector baseType="variant" size="4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ap:HeadingPairs>
  <ap:TitlesOfParts>
    <vt:vector baseType="lpstr" size="2">
      <vt:lpstr/>
      <vt:lpstr/>
    </vt:vector>
  </ap:TitlesOfParts>
  <ap:Company/>
  <ap:LinksUpToDate>false</ap:LinksUpToDate>
  <ap:CharactersWithSpaces>913</ap:CharactersWithSpaces>
  <ap:SharedDoc>false</ap:SharedDoc>
  <ap:HyperlinksChanged>false</ap:HyperlinksChanged>
  <ap:AppVersion>16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村 建祐</dc:creator>
  <cp:keywords/>
  <dc:description/>
  <cp:lastModifiedBy>岡村 建祐</cp:lastModifiedBy>
  <cp:revision>3</cp:revision>
  <dcterms:created xsi:type="dcterms:W3CDTF">2020-06-20T09:49:00Z</dcterms:created>
  <dcterms:modified xsi:type="dcterms:W3CDTF">2020-06-20T09:53:00Z</dcterms:modified>
</cp:coreProperties>
</file>